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A46" w:rsidRDefault="00886CEE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>Supporting Information</w:t>
      </w:r>
    </w:p>
    <w:p w:rsidR="002739AE" w:rsidRDefault="002739AE" w:rsidP="002739AE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Helvetica" w:hAnsi="Helvetica" w:cs="Helvetica"/>
          <w:color w:val="000000"/>
          <w:lang w:val="en-GB"/>
        </w:rPr>
      </w:pPr>
      <w:r w:rsidRPr="002B1CBD">
        <w:rPr>
          <w:rFonts w:ascii="Helvetica" w:hAnsi="Helvetica" w:cs="Helvetica"/>
          <w:color w:val="000000"/>
          <w:lang w:val="en-GB"/>
        </w:rPr>
        <w:t>Preoperative Templating for Total Hip Arthroplasty: How does Radiographic Technique and Calibration Marker Placement Affect Image Magnification?</w:t>
      </w:r>
    </w:p>
    <w:p w:rsidR="002739AE" w:rsidRPr="002B1CBD" w:rsidRDefault="002739AE" w:rsidP="002739AE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Helvetica" w:hAnsi="Helvetica" w:cs="Helvetica"/>
          <w:color w:val="000000"/>
          <w:lang w:val="en-GB"/>
        </w:rPr>
      </w:pPr>
      <w:r>
        <w:rPr>
          <w:rFonts w:ascii="Helvetica" w:hAnsi="Helvetica" w:cs="Helvetica"/>
          <w:color w:val="000000"/>
          <w:lang w:val="en-GB"/>
        </w:rPr>
        <w:t>Journal of Medical Radiation Sciences</w:t>
      </w:r>
    </w:p>
    <w:p w:rsidR="002739AE" w:rsidRDefault="002739AE" w:rsidP="002739AE">
      <w:pPr>
        <w:pStyle w:val="Header"/>
      </w:pPr>
    </w:p>
    <w:p w:rsidR="002739AE" w:rsidRDefault="002739AE" w:rsidP="002739AE">
      <w:pPr>
        <w:pStyle w:val="Header"/>
      </w:pPr>
      <w:r>
        <w:t>Mia Holliday</w:t>
      </w:r>
    </w:p>
    <w:p w:rsidR="002739AE" w:rsidRDefault="002739AE" w:rsidP="002739AE">
      <w:pPr>
        <w:pStyle w:val="Header"/>
      </w:pPr>
      <w:r>
        <w:t>Adam Steward</w:t>
      </w:r>
    </w:p>
    <w:p w:rsidR="002739AE" w:rsidRPr="008F6A46" w:rsidRDefault="002739AE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p w:rsidR="00C77DE8" w:rsidRPr="008F6A46" w:rsidRDefault="008F6A46" w:rsidP="008F6A46">
      <w:pPr>
        <w:spacing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Figure S1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: X-ray imaging of the trauma pelvis under the patient trolley, observed in emergency department x-ray, as it reduces transfer of the patient to the radiographic table</w:t>
      </w:r>
      <w:r w:rsidR="002739AE">
        <w:rPr>
          <w:rFonts w:ascii="Arial" w:eastAsia="Times New Roman" w:hAnsi="Arial" w:cs="Arial"/>
          <w:color w:val="000000" w:themeColor="text1"/>
          <w:lang w:eastAsia="en-GB"/>
        </w:rPr>
        <w:t>.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 Image taken during 2020 Victorian Stage 4 COVID-19 restrictions.</w:t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  <w:r w:rsidRPr="008F6A46">
        <w:rPr>
          <w:rFonts w:ascii="Arial" w:eastAsia="Times New Roman" w:hAnsi="Arial" w:cs="Arial"/>
          <w:noProof/>
          <w:color w:val="000000" w:themeColor="text1"/>
          <w:lang w:val="en-IN" w:eastAsia="en-IN"/>
        </w:rPr>
        <w:drawing>
          <wp:inline distT="0" distB="0" distL="0" distR="0">
            <wp:extent cx="2804958" cy="3740046"/>
            <wp:effectExtent l="0" t="0" r="1905" b="0"/>
            <wp:docPr id="3" name="Picture 3" descr="A group of people standing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people standing in a roo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213" cy="3751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</w:p>
    <w:p w:rsidR="008F6A46" w:rsidRPr="008F6A46" w:rsidRDefault="008F6A46" w:rsidP="008F6A46">
      <w:pPr>
        <w:spacing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Figure S2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: Measuring system of the imaged size of the templating marker disc on a phantom pelvis of each radiograph using the line calliper tool</w:t>
      </w:r>
      <w:r w:rsidR="002739AE">
        <w:rPr>
          <w:rFonts w:ascii="Arial" w:eastAsia="Times New Roman" w:hAnsi="Arial" w:cs="Arial"/>
          <w:color w:val="000000" w:themeColor="text1"/>
          <w:lang w:eastAsia="en-GB"/>
        </w:rPr>
        <w:t>.</w:t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  <w:r w:rsidRPr="008F6A46">
        <w:rPr>
          <w:rFonts w:ascii="Arial" w:eastAsia="Times New Roman" w:hAnsi="Arial" w:cs="Arial"/>
          <w:b/>
          <w:bCs/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2668249" cy="2515904"/>
            <wp:effectExtent l="0" t="0" r="0" b="0"/>
            <wp:docPr id="1" name="Picture 1" descr="A picture containing sitting, small, holding,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itting, small, holding, pers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2403" cy="25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F6A46">
        <w:rPr>
          <w:color w:val="000000" w:themeColor="text1"/>
        </w:rPr>
        <w:t xml:space="preserve"> </w:t>
      </w:r>
      <w:r w:rsidRPr="008F6A46">
        <w:rPr>
          <w:rFonts w:ascii="Arial" w:eastAsia="Times New Roman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>
            <wp:extent cx="1884657" cy="2512945"/>
            <wp:effectExtent l="0" t="0" r="0" b="1905"/>
            <wp:docPr id="2" name="Picture 2" descr="A picture containing indoor, sitting, table, brow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ndoor, sitting, table, brow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7591" cy="2530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</w:p>
    <w:p w:rsidR="008F6A46" w:rsidRPr="002739AE" w:rsidRDefault="008F6A46" w:rsidP="008F6A46">
      <w:pPr>
        <w:spacing w:line="480" w:lineRule="auto"/>
        <w:rPr>
          <w:rFonts w:ascii="Arial" w:hAnsi="Arial" w:cs="Arial"/>
          <w:color w:val="000000" w:themeColor="text1"/>
        </w:rPr>
      </w:pPr>
      <w:r w:rsidRPr="002739AE">
        <w:rPr>
          <w:rFonts w:ascii="Arial" w:hAnsi="Arial" w:cs="Arial"/>
          <w:b/>
          <w:bCs/>
          <w:color w:val="000000" w:themeColor="text1"/>
        </w:rPr>
        <w:t>Figure S3</w:t>
      </w:r>
      <w:r w:rsidRPr="002739AE">
        <w:rPr>
          <w:rFonts w:ascii="Arial" w:hAnsi="Arial" w:cs="Arial"/>
          <w:color w:val="000000" w:themeColor="text1"/>
        </w:rPr>
        <w:t>: Method used to mathematically calculate the expected magnification using similar triangles.</w:t>
      </w:r>
    </w:p>
    <w:p w:rsidR="008F6A46" w:rsidRPr="008F6A46" w:rsidRDefault="008F6A46" w:rsidP="008F6A46">
      <w:pPr>
        <w:spacing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Radiation Point Source</w:t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  <w:r w:rsidRPr="008F6A46">
        <w:rPr>
          <w:noProof/>
          <w:color w:val="000000" w:themeColor="text1"/>
          <w:lang w:val="en-IN" w:eastAsia="en-IN"/>
        </w:rPr>
        <w:drawing>
          <wp:inline distT="0" distB="0" distL="0" distR="0">
            <wp:extent cx="4138863" cy="2770102"/>
            <wp:effectExtent l="0" t="0" r="1905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696" cy="2777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1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Average disc measurements at 100, 110 and 120cm SID values. External Calibration Marker (ECM) placed with the central ray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851"/>
        <w:gridCol w:w="1603"/>
        <w:gridCol w:w="1144"/>
        <w:gridCol w:w="1603"/>
        <w:gridCol w:w="1144"/>
        <w:gridCol w:w="1562"/>
        <w:gridCol w:w="1103"/>
      </w:tblGrid>
      <w:tr w:rsidR="008F6A46" w:rsidRPr="008F6A46" w:rsidTr="008F6A46">
        <w:tc>
          <w:tcPr>
            <w:tcW w:w="851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OID (cm)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</w:p>
        </w:tc>
        <w:tc>
          <w:tcPr>
            <w:tcW w:w="1562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8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6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7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, source-to-image distance (SID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1a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00cm SID. External Calibration Marker (ECM) placed with the central ray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43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0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4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7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8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2</w:t>
            </w:r>
          </w:p>
        </w:tc>
        <w:tc>
          <w:tcPr>
            <w:tcW w:w="120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84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1b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10cm SID. External Calibration Marker (ECM) placed with the central ray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30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8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7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1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1c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20cm SID. External Calibration Marker (ECM) placed with the central ray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30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6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7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6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2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Average disc measurements at 100, 110 and 120cm SID values. External Calibration Marker (ECM) placed on the lateral edge of the detector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851"/>
        <w:gridCol w:w="1603"/>
        <w:gridCol w:w="1144"/>
        <w:gridCol w:w="1603"/>
        <w:gridCol w:w="1144"/>
        <w:gridCol w:w="1562"/>
        <w:gridCol w:w="1103"/>
      </w:tblGrid>
      <w:tr w:rsidR="008F6A46" w:rsidRPr="008F6A46" w:rsidTr="008F6A46">
        <w:tc>
          <w:tcPr>
            <w:tcW w:w="851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lastRenderedPageBreak/>
              <w:t>OID (cm)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</w:p>
        </w:tc>
        <w:tc>
          <w:tcPr>
            <w:tcW w:w="1562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8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5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1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6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7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4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, source-to-image distance (SID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2a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00cm SID. External Calibration Marker (ECM) placed on the lateral edge of the detector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978"/>
        <w:gridCol w:w="1629"/>
        <w:gridCol w:w="1630"/>
        <w:gridCol w:w="1630"/>
        <w:gridCol w:w="1630"/>
        <w:gridCol w:w="1513"/>
      </w:tblGrid>
      <w:tr w:rsidR="008F6A46" w:rsidRPr="008F6A46" w:rsidTr="008F6A46">
        <w:tc>
          <w:tcPr>
            <w:tcW w:w="978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62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1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6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11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4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4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0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2b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10cm SID. External Calibration Marker (ECM) placed on the lateral edge of the detector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978"/>
        <w:gridCol w:w="1629"/>
        <w:gridCol w:w="1630"/>
        <w:gridCol w:w="1630"/>
        <w:gridCol w:w="1630"/>
        <w:gridCol w:w="1513"/>
      </w:tblGrid>
      <w:tr w:rsidR="008F6A46" w:rsidRPr="008F6A46" w:rsidTr="008F6A46">
        <w:tc>
          <w:tcPr>
            <w:tcW w:w="978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62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1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8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6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lastRenderedPageBreak/>
        <w:t>Table S2c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20cm SID. External Calibration Marker (ECM) placed on the lateral edge of the detector, x-ray detector placed in bucky underneath the x-ray table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978"/>
        <w:gridCol w:w="1629"/>
        <w:gridCol w:w="1630"/>
        <w:gridCol w:w="1630"/>
        <w:gridCol w:w="1630"/>
        <w:gridCol w:w="1513"/>
      </w:tblGrid>
      <w:tr w:rsidR="008F6A46" w:rsidRPr="008F6A46" w:rsidTr="008F6A46">
        <w:tc>
          <w:tcPr>
            <w:tcW w:w="978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62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6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1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6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5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1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6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8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2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7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6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8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9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29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2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0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0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7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3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5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2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3</w:t>
            </w:r>
          </w:p>
        </w:tc>
      </w:tr>
      <w:tr w:rsidR="008F6A46" w:rsidRPr="008F6A46" w:rsidTr="008F6A46">
        <w:tc>
          <w:tcPr>
            <w:tcW w:w="978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29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9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0.8</w:t>
            </w:r>
          </w:p>
        </w:tc>
        <w:tc>
          <w:tcPr>
            <w:tcW w:w="16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51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3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Average disc measurements at 100, 110 and 120cm SID values. External Calibration Marker (ECM) placed within the central ray, x-ray detector placed underneath the ED trolley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851"/>
        <w:gridCol w:w="1603"/>
        <w:gridCol w:w="1144"/>
        <w:gridCol w:w="1603"/>
        <w:gridCol w:w="1144"/>
        <w:gridCol w:w="1562"/>
        <w:gridCol w:w="1103"/>
      </w:tblGrid>
      <w:tr w:rsidR="008F6A46" w:rsidRPr="008F6A46" w:rsidTr="008F6A46">
        <w:tc>
          <w:tcPr>
            <w:tcW w:w="851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00cm SID</w:t>
            </w:r>
          </w:p>
        </w:tc>
        <w:tc>
          <w:tcPr>
            <w:tcW w:w="16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44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10cm SID</w:t>
            </w:r>
          </w:p>
        </w:tc>
        <w:tc>
          <w:tcPr>
            <w:tcW w:w="1562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ECM Measured Average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mm)</w:t>
            </w:r>
          </w:p>
        </w:tc>
        <w:tc>
          <w:tcPr>
            <w:tcW w:w="1103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MF </w:t>
            </w:r>
            <w:r w:rsidRPr="008F6A46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lang w:eastAsia="en-GB"/>
              </w:rPr>
              <w:t>120cm SID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8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2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9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0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0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2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6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9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1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851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0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6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1</w:t>
            </w:r>
          </w:p>
        </w:tc>
        <w:tc>
          <w:tcPr>
            <w:tcW w:w="1144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7</w:t>
            </w:r>
          </w:p>
        </w:tc>
        <w:tc>
          <w:tcPr>
            <w:tcW w:w="1562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03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, source-to-image distance (SID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3a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00cm SID. External Calibration Marker (ECM) placed within the central ray, x-ray detector placed underneath the ED trolley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30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8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2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7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6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lastRenderedPageBreak/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7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7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5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6.2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40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t>Table S3b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10cm SID. External Calibration Marker (ECM) placed within the central ray, x-ray detector placed underneath the ED trolley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30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4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7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7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8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1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1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5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4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6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4.8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7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b/>
          <w:bCs/>
          <w:color w:val="000000" w:themeColor="text1"/>
          <w:lang w:eastAsia="en-GB"/>
        </w:rPr>
        <w:lastRenderedPageBreak/>
        <w:t>Table S3c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 xml:space="preserve">: Observer disc measurements and average disc measurement at 120cm SID. External Calibration Marker (ECM) placed within the central ray, x-ray detector placed underneath the ED trolley. </w:t>
      </w: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>†</w:t>
      </w:r>
    </w:p>
    <w:tbl>
      <w:tblPr>
        <w:tblStyle w:val="TableGrid"/>
        <w:tblW w:w="0" w:type="auto"/>
        <w:tblLook w:val="04A0"/>
      </w:tblPr>
      <w:tblGrid>
        <w:gridCol w:w="656"/>
        <w:gridCol w:w="1195"/>
        <w:gridCol w:w="1195"/>
        <w:gridCol w:w="1195"/>
        <w:gridCol w:w="1195"/>
        <w:gridCol w:w="1525"/>
        <w:gridCol w:w="1219"/>
        <w:gridCol w:w="830"/>
      </w:tblGrid>
      <w:tr w:rsidR="008F6A46" w:rsidRPr="008F6A46" w:rsidTr="008F6A46">
        <w:tc>
          <w:tcPr>
            <w:tcW w:w="656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OID (c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1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2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Trial 3 (mm)</w:t>
            </w:r>
          </w:p>
        </w:tc>
        <w:tc>
          <w:tcPr>
            <w:tcW w:w="119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ECM Measured Average (mm)</w:t>
            </w:r>
          </w:p>
        </w:tc>
        <w:tc>
          <w:tcPr>
            <w:tcW w:w="1525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athematical Measured (mm)</w:t>
            </w:r>
          </w:p>
        </w:tc>
        <w:tc>
          <w:tcPr>
            <w:tcW w:w="1219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ifference to Measured Average (mm)</w:t>
            </w:r>
          </w:p>
        </w:tc>
        <w:tc>
          <w:tcPr>
            <w:tcW w:w="830" w:type="dxa"/>
            <w:shd w:val="clear" w:color="auto" w:fill="AEAAAA" w:themeFill="background2" w:themeFillShade="BF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MF</w:t>
            </w:r>
          </w:p>
          <w:p w:rsidR="008F6A46" w:rsidRPr="008F6A46" w:rsidRDefault="008F6A46" w:rsidP="008F6A46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2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8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6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6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1.9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2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29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1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5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6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0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0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0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0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2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2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2.9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1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  <w:tr w:rsidR="008F6A46" w:rsidRPr="008F6A46" w:rsidTr="008F6A46">
        <w:tc>
          <w:tcPr>
            <w:tcW w:w="656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eastAsia="Times New Roman" w:hAnsi="Arial"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0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7</w:t>
            </w:r>
          </w:p>
        </w:tc>
        <w:tc>
          <w:tcPr>
            <w:tcW w:w="1195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3</w:t>
            </w:r>
          </w:p>
        </w:tc>
        <w:tc>
          <w:tcPr>
            <w:tcW w:w="1525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33.7</w:t>
            </w:r>
          </w:p>
        </w:tc>
        <w:tc>
          <w:tcPr>
            <w:tcW w:w="1219" w:type="dxa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hAnsi="Arial" w:cs="Arial"/>
                <w:color w:val="000000" w:themeColor="text1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30" w:type="dxa"/>
            <w:vAlign w:val="bottom"/>
          </w:tcPr>
          <w:p w:rsidR="008F6A46" w:rsidRPr="008F6A46" w:rsidRDefault="008F6A46" w:rsidP="008F6A46">
            <w:pPr>
              <w:spacing w:before="100" w:beforeAutospacing="1" w:after="100" w:afterAutospacing="1" w:line="48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F6A46">
              <w:rPr>
                <w:rFonts w:ascii="Arial" w:hAnsi="Arial" w:cs="Arial"/>
                <w:color w:val="000000" w:themeColor="text1"/>
              </w:rPr>
              <w:t>1.33</w:t>
            </w:r>
          </w:p>
        </w:tc>
      </w:tr>
    </w:tbl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8F6A46">
        <w:rPr>
          <w:rFonts w:ascii="Arial" w:eastAsia="Times New Roman" w:hAnsi="Arial" w:cs="Arial"/>
          <w:color w:val="000000" w:themeColor="text1"/>
          <w:shd w:val="clear" w:color="auto" w:fill="FFFFFF"/>
          <w:lang w:eastAsia="en-GB"/>
        </w:rPr>
        <w:t xml:space="preserve">† </w:t>
      </w:r>
      <w:r w:rsidRPr="008F6A46">
        <w:rPr>
          <w:rFonts w:ascii="Arial" w:eastAsia="Times New Roman" w:hAnsi="Arial" w:cs="Arial"/>
          <w:color w:val="000000" w:themeColor="text1"/>
          <w:lang w:eastAsia="en-GB"/>
        </w:rPr>
        <w:t>Abbreviations: object-to-image distance (OID), magnification factor (MF)</w:t>
      </w:r>
    </w:p>
    <w:p w:rsidR="008F6A46" w:rsidRPr="008F6A46" w:rsidRDefault="008F6A46" w:rsidP="008F6A46">
      <w:pPr>
        <w:spacing w:before="100" w:beforeAutospacing="1" w:after="100" w:afterAutospacing="1" w:line="480" w:lineRule="auto"/>
        <w:rPr>
          <w:rFonts w:ascii="Arial" w:eastAsia="Times New Roman" w:hAnsi="Arial" w:cs="Arial"/>
          <w:color w:val="000000" w:themeColor="text1"/>
          <w:lang w:eastAsia="en-GB"/>
        </w:rPr>
      </w:pPr>
    </w:p>
    <w:p w:rsidR="008F6A46" w:rsidRPr="008F6A46" w:rsidRDefault="008F6A46" w:rsidP="008F6A46">
      <w:pPr>
        <w:spacing w:line="480" w:lineRule="auto"/>
        <w:rPr>
          <w:color w:val="000000" w:themeColor="text1"/>
        </w:rPr>
      </w:pPr>
    </w:p>
    <w:sectPr w:rsidR="008F6A46" w:rsidRPr="008F6A46" w:rsidSect="00B86E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9E0" w:rsidRDefault="004A69E0" w:rsidP="00886CEE">
      <w:r>
        <w:separator/>
      </w:r>
    </w:p>
  </w:endnote>
  <w:endnote w:type="continuationSeparator" w:id="0">
    <w:p w:rsidR="004A69E0" w:rsidRDefault="004A69E0" w:rsidP="00886C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9E0" w:rsidRDefault="004A69E0" w:rsidP="00886CEE">
      <w:r>
        <w:separator/>
      </w:r>
    </w:p>
  </w:footnote>
  <w:footnote w:type="continuationSeparator" w:id="0">
    <w:p w:rsidR="004A69E0" w:rsidRDefault="004A69E0" w:rsidP="00886C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F6A46"/>
    <w:rsid w:val="00011238"/>
    <w:rsid w:val="00016E1B"/>
    <w:rsid w:val="000326E2"/>
    <w:rsid w:val="000411BB"/>
    <w:rsid w:val="00043CFD"/>
    <w:rsid w:val="00062792"/>
    <w:rsid w:val="00085D73"/>
    <w:rsid w:val="00095172"/>
    <w:rsid w:val="00097371"/>
    <w:rsid w:val="000B02C2"/>
    <w:rsid w:val="000B67F5"/>
    <w:rsid w:val="000E3327"/>
    <w:rsid w:val="000F3B15"/>
    <w:rsid w:val="00102C04"/>
    <w:rsid w:val="00105A79"/>
    <w:rsid w:val="00116FB8"/>
    <w:rsid w:val="001379E9"/>
    <w:rsid w:val="001629BD"/>
    <w:rsid w:val="00167195"/>
    <w:rsid w:val="00173049"/>
    <w:rsid w:val="001800CC"/>
    <w:rsid w:val="001B0535"/>
    <w:rsid w:val="001C28F8"/>
    <w:rsid w:val="001C2B83"/>
    <w:rsid w:val="001D5616"/>
    <w:rsid w:val="00236CC9"/>
    <w:rsid w:val="00252906"/>
    <w:rsid w:val="00254FD5"/>
    <w:rsid w:val="002603F0"/>
    <w:rsid w:val="0026093F"/>
    <w:rsid w:val="002739AE"/>
    <w:rsid w:val="00285A2C"/>
    <w:rsid w:val="002908CD"/>
    <w:rsid w:val="002B74BB"/>
    <w:rsid w:val="002C133B"/>
    <w:rsid w:val="002D5855"/>
    <w:rsid w:val="002D60BC"/>
    <w:rsid w:val="002D61DD"/>
    <w:rsid w:val="002E0DB2"/>
    <w:rsid w:val="00335A32"/>
    <w:rsid w:val="00351837"/>
    <w:rsid w:val="003569C3"/>
    <w:rsid w:val="00397F70"/>
    <w:rsid w:val="003A3298"/>
    <w:rsid w:val="003A3397"/>
    <w:rsid w:val="003A63E4"/>
    <w:rsid w:val="003B20A8"/>
    <w:rsid w:val="003C17DB"/>
    <w:rsid w:val="003D0DD3"/>
    <w:rsid w:val="003E3545"/>
    <w:rsid w:val="00406709"/>
    <w:rsid w:val="00437798"/>
    <w:rsid w:val="0045053C"/>
    <w:rsid w:val="004727AD"/>
    <w:rsid w:val="00477C2B"/>
    <w:rsid w:val="004A69E0"/>
    <w:rsid w:val="004B1589"/>
    <w:rsid w:val="004B17BB"/>
    <w:rsid w:val="004D1C3F"/>
    <w:rsid w:val="004F0929"/>
    <w:rsid w:val="004F0C38"/>
    <w:rsid w:val="004F154A"/>
    <w:rsid w:val="004F189B"/>
    <w:rsid w:val="005075FB"/>
    <w:rsid w:val="0053161F"/>
    <w:rsid w:val="00537B80"/>
    <w:rsid w:val="0056417B"/>
    <w:rsid w:val="005900CC"/>
    <w:rsid w:val="005C0D5D"/>
    <w:rsid w:val="005C1329"/>
    <w:rsid w:val="005C6404"/>
    <w:rsid w:val="005D7183"/>
    <w:rsid w:val="005E0093"/>
    <w:rsid w:val="005E75C4"/>
    <w:rsid w:val="00600C3B"/>
    <w:rsid w:val="006331EA"/>
    <w:rsid w:val="00637B0F"/>
    <w:rsid w:val="0065093F"/>
    <w:rsid w:val="00654CC1"/>
    <w:rsid w:val="006557BF"/>
    <w:rsid w:val="006571E6"/>
    <w:rsid w:val="00657E91"/>
    <w:rsid w:val="00657FBD"/>
    <w:rsid w:val="00667FFD"/>
    <w:rsid w:val="00690B7D"/>
    <w:rsid w:val="006A76CD"/>
    <w:rsid w:val="006A787B"/>
    <w:rsid w:val="006B43C3"/>
    <w:rsid w:val="006B5C94"/>
    <w:rsid w:val="006D5074"/>
    <w:rsid w:val="006E0DFF"/>
    <w:rsid w:val="006E5A55"/>
    <w:rsid w:val="006F33F5"/>
    <w:rsid w:val="006F401E"/>
    <w:rsid w:val="00702B9C"/>
    <w:rsid w:val="00703A46"/>
    <w:rsid w:val="007223EC"/>
    <w:rsid w:val="00761B14"/>
    <w:rsid w:val="00765C98"/>
    <w:rsid w:val="007667ED"/>
    <w:rsid w:val="007B3BEF"/>
    <w:rsid w:val="007B73FB"/>
    <w:rsid w:val="007C2005"/>
    <w:rsid w:val="007E55FC"/>
    <w:rsid w:val="007F0D61"/>
    <w:rsid w:val="00801BE1"/>
    <w:rsid w:val="00810101"/>
    <w:rsid w:val="00831E59"/>
    <w:rsid w:val="00855A96"/>
    <w:rsid w:val="0087006F"/>
    <w:rsid w:val="00885B53"/>
    <w:rsid w:val="00886CEE"/>
    <w:rsid w:val="00892B2A"/>
    <w:rsid w:val="00895C67"/>
    <w:rsid w:val="008A07EA"/>
    <w:rsid w:val="008B14AD"/>
    <w:rsid w:val="008B3DB0"/>
    <w:rsid w:val="008F61A4"/>
    <w:rsid w:val="008F6A46"/>
    <w:rsid w:val="009142AB"/>
    <w:rsid w:val="0093127A"/>
    <w:rsid w:val="00932051"/>
    <w:rsid w:val="00940F65"/>
    <w:rsid w:val="00964462"/>
    <w:rsid w:val="00971229"/>
    <w:rsid w:val="00971C64"/>
    <w:rsid w:val="009A04EE"/>
    <w:rsid w:val="009B6DFF"/>
    <w:rsid w:val="009C58CF"/>
    <w:rsid w:val="009D3554"/>
    <w:rsid w:val="009F0E02"/>
    <w:rsid w:val="00A179DA"/>
    <w:rsid w:val="00A21B67"/>
    <w:rsid w:val="00A35E32"/>
    <w:rsid w:val="00A401EA"/>
    <w:rsid w:val="00A56048"/>
    <w:rsid w:val="00A71368"/>
    <w:rsid w:val="00A91123"/>
    <w:rsid w:val="00AA0B81"/>
    <w:rsid w:val="00AA1273"/>
    <w:rsid w:val="00AA6898"/>
    <w:rsid w:val="00AD16ED"/>
    <w:rsid w:val="00AE7119"/>
    <w:rsid w:val="00B008F2"/>
    <w:rsid w:val="00B0383F"/>
    <w:rsid w:val="00B259B8"/>
    <w:rsid w:val="00B47629"/>
    <w:rsid w:val="00B50B67"/>
    <w:rsid w:val="00B63A6D"/>
    <w:rsid w:val="00B86E2B"/>
    <w:rsid w:val="00B92AD8"/>
    <w:rsid w:val="00BA308B"/>
    <w:rsid w:val="00BA4988"/>
    <w:rsid w:val="00BB131F"/>
    <w:rsid w:val="00BB43D2"/>
    <w:rsid w:val="00BD5D51"/>
    <w:rsid w:val="00BD6F31"/>
    <w:rsid w:val="00BE3CEA"/>
    <w:rsid w:val="00BF071E"/>
    <w:rsid w:val="00C36273"/>
    <w:rsid w:val="00C36E90"/>
    <w:rsid w:val="00C55BA0"/>
    <w:rsid w:val="00C60348"/>
    <w:rsid w:val="00C65F7F"/>
    <w:rsid w:val="00C67E2D"/>
    <w:rsid w:val="00C7045C"/>
    <w:rsid w:val="00C77DE8"/>
    <w:rsid w:val="00C819BC"/>
    <w:rsid w:val="00CA5DC8"/>
    <w:rsid w:val="00CD63CA"/>
    <w:rsid w:val="00D03578"/>
    <w:rsid w:val="00D1420D"/>
    <w:rsid w:val="00D167AA"/>
    <w:rsid w:val="00D26EC3"/>
    <w:rsid w:val="00D64C56"/>
    <w:rsid w:val="00D64D50"/>
    <w:rsid w:val="00D65EF5"/>
    <w:rsid w:val="00D70EEB"/>
    <w:rsid w:val="00D7728E"/>
    <w:rsid w:val="00D87F05"/>
    <w:rsid w:val="00DA07E4"/>
    <w:rsid w:val="00DA63B3"/>
    <w:rsid w:val="00DB2928"/>
    <w:rsid w:val="00DB578D"/>
    <w:rsid w:val="00DC660A"/>
    <w:rsid w:val="00DD05E9"/>
    <w:rsid w:val="00DE27E2"/>
    <w:rsid w:val="00DE2A0E"/>
    <w:rsid w:val="00DE5A1A"/>
    <w:rsid w:val="00DF1AA2"/>
    <w:rsid w:val="00DF4858"/>
    <w:rsid w:val="00E22FF0"/>
    <w:rsid w:val="00E30D0E"/>
    <w:rsid w:val="00E36EFF"/>
    <w:rsid w:val="00E456C2"/>
    <w:rsid w:val="00E84863"/>
    <w:rsid w:val="00E851AB"/>
    <w:rsid w:val="00EA3A57"/>
    <w:rsid w:val="00EA63AB"/>
    <w:rsid w:val="00EF5E0C"/>
    <w:rsid w:val="00F0230F"/>
    <w:rsid w:val="00F122A0"/>
    <w:rsid w:val="00F36CEC"/>
    <w:rsid w:val="00F82083"/>
    <w:rsid w:val="00F82591"/>
    <w:rsid w:val="00F96E02"/>
    <w:rsid w:val="00FF31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A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A4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6A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308B"/>
  </w:style>
  <w:style w:type="paragraph" w:styleId="Header">
    <w:name w:val="header"/>
    <w:basedOn w:val="Normal"/>
    <w:link w:val="HeaderChar"/>
    <w:uiPriority w:val="99"/>
    <w:unhideWhenUsed/>
    <w:rsid w:val="00886C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6CEE"/>
  </w:style>
  <w:style w:type="paragraph" w:styleId="Footer">
    <w:name w:val="footer"/>
    <w:basedOn w:val="Normal"/>
    <w:link w:val="FooterChar"/>
    <w:uiPriority w:val="99"/>
    <w:unhideWhenUsed/>
    <w:rsid w:val="00886C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C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CD5A2A-8EEB-46B1-9BFC-52C99F7EC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08</Words>
  <Characters>80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HOLLIDAY</dc:creator>
  <cp:keywords/>
  <dc:description/>
  <cp:lastModifiedBy>0015879</cp:lastModifiedBy>
  <cp:revision>4</cp:revision>
  <dcterms:created xsi:type="dcterms:W3CDTF">2021-01-10T03:00:00Z</dcterms:created>
  <dcterms:modified xsi:type="dcterms:W3CDTF">2021-02-06T14:48:00Z</dcterms:modified>
</cp:coreProperties>
</file>